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宋体" w:cs="Times New Roman"/>
          <w:b/>
          <w:bCs/>
          <w:color w:val="000000" w:themeColor="text1"/>
          <w:sz w:val="20"/>
          <w:szCs w:val="20"/>
          <w14:textFill>
            <w14:solidFill>
              <w14:schemeClr w14:val="tx1"/>
            </w14:solidFill>
          </w14:textFill>
        </w:rPr>
      </w:pPr>
      <w:r>
        <w:rPr>
          <w:rFonts w:ascii="Times New Roman" w:hAnsi="Times New Roman" w:eastAsia="宋体" w:cs="Times New Roman"/>
          <w:b/>
          <w:bCs/>
          <w:color w:val="000000" w:themeColor="text1"/>
          <w:sz w:val="20"/>
          <w:szCs w:val="20"/>
          <w14:textFill>
            <w14:solidFill>
              <w14:schemeClr w14:val="tx1"/>
            </w14:solidFill>
          </w14:textFill>
        </w:rPr>
        <w:t>Appendix: Retrieval strategy</w:t>
      </w:r>
    </w:p>
    <w:p>
      <w:pPr>
        <w:rPr>
          <w:rFonts w:ascii="Times New Roman" w:hAnsi="Times New Roman" w:eastAsia="宋体" w:cs="Times New Roman"/>
          <w:sz w:val="20"/>
          <w:szCs w:val="20"/>
          <w:lang w:val="en-US"/>
        </w:rPr>
      </w:pPr>
      <w:r>
        <w:rPr>
          <w:rFonts w:ascii="Times New Roman" w:hAnsi="Times New Roman" w:cs="Times New Roman"/>
          <w:sz w:val="20"/>
          <w:szCs w:val="20"/>
        </w:rPr>
        <w:t>Pubmed</w:t>
      </w:r>
    </w:p>
    <w:p>
      <w:pPr>
        <w:rPr>
          <w:rFonts w:ascii="Times New Roman" w:hAnsi="Times New Roman" w:cs="Times New Roman"/>
          <w:sz w:val="20"/>
          <w:szCs w:val="20"/>
        </w:rPr>
      </w:pPr>
      <w:r>
        <w:rPr>
          <w:rFonts w:ascii="Times New Roman" w:hAnsi="Times New Roman" w:cs="Times New Roman"/>
          <w:sz w:val="20"/>
          <w:szCs w:val="20"/>
        </w:rPr>
        <w:t>#1糖尿病   757493</w:t>
      </w:r>
    </w:p>
    <w:p>
      <w:pPr>
        <w:rPr>
          <w:rFonts w:ascii="Times New Roman" w:hAnsi="Times New Roman" w:cs="Times New Roman"/>
          <w:sz w:val="20"/>
          <w:szCs w:val="20"/>
        </w:rPr>
      </w:pPr>
      <w:r>
        <w:rPr>
          <w:rFonts w:ascii="Times New Roman" w:hAnsi="Times New Roman" w:cs="Times New Roman"/>
          <w:sz w:val="20"/>
          <w:szCs w:val="20"/>
        </w:rPr>
        <w:t xml:space="preserve">(((((((((((((((((((((((((((((((((((((((((((((((((((((("Diabetes Mellitus"[Mesh])) OR (Diabetes Mellitus[Title/Abstract])) OR (Diabetes[Title/Abstract])) OR (Prediabetic State[Title/Abstract])) OR (Glycation End Products, Advanced[Title/Abstract])) OR (Glucose Intolerance[Title/Abstract])) OR (Diabetes Complications[Mesh])) OR (Diabetes Complication[Title/Abstract])) OR (Diabetes-Related Complications[Title/Abstract])) OR (Diabetes Related Complications[Title/Abstract])) OR (Diabetes-Related Complication[Title/Abstract])) OR (Diabetic Complications[Title/Abstract])) OR (Diabetic Complication[Title/Abstract])) OR (Complications of Diabetes Mellitus[Title/Abstract])) OR (Diabetes Mellitus Complication[Title/Abstract])) OR (Diabetes Mellitus Complications[Title/Abstract])) OR ("Diabetes Mellitus, Type 2"[Mesh])) OR (Diabetes Mellitus, Type 2[Title/Abstract])) OR (Diabetes mellitus type 2[Title/Abstract])) OR (type 2 Diabetes mellitus[Title/Abstract])) OR (type 2 Diabetes[Title/Abstract])) OR (Diabetes Mellitus, Noninsulin-Dependen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Diabetes mellitus type II[Title/Abstract])) OR (type II Diabetes mellitus[Title/Abstract])) OR  (Maturity Onset Diabetes Mellitus[Title/Abstract])) OR (Diabetes Mellitus, Noninsulin Dependent[Title/Abstract])) OR (Diabetes Mellitus, Maturity-Onset[Title/Abstract])) OR (Diabetes Mellitus, Maturity Onset[Title/Abstract])) OR (Maturity-Onset Diabetes Mellitus[Title/Abstract])) OR (Maturity Onset Diabetes Mellitus[Title/Abstract])) OR (MODY[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Adult-Onset[Title/Abstract])) OR (Adult-Onset Diabetes Mellitus[Title/Abstract])) OR (Diabetes Mellitus, Adult Onset[Title/Abstract]) </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2 4149</w:t>
      </w:r>
    </w:p>
    <w:p>
      <w:pPr>
        <w:rPr>
          <w:rFonts w:ascii="Times New Roman" w:hAnsi="Times New Roman" w:cs="Times New Roman"/>
          <w:sz w:val="20"/>
          <w:szCs w:val="20"/>
        </w:rPr>
      </w:pPr>
      <w:r>
        <w:rPr>
          <w:rFonts w:ascii="Times New Roman" w:hAnsi="Times New Roman" w:cs="Times New Roman"/>
          <w:sz w:val="20"/>
          <w:szCs w:val="20"/>
        </w:rPr>
        <w:t>((((((("Gastroparesis"[Mesh])) OR (Gastroparesis[Title/Abstract])) OR (gastroparesis[Title/Abstract])) OR (Gastric Stasis[Title/Abstract])) OR (Gastric Stases[Title/Abstract])) OR (Stases, Gastric[Title/Abstract])) OR (Stasis, Gastric[Title/Abstract])</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3 529148</w:t>
      </w:r>
    </w:p>
    <w:p>
      <w:pPr>
        <w:rPr>
          <w:rFonts w:ascii="Times New Roman" w:hAnsi="Times New Roman" w:cs="Times New Roman"/>
          <w:sz w:val="20"/>
          <w:szCs w:val="20"/>
        </w:rPr>
      </w:pPr>
      <w:r>
        <w:rPr>
          <w:rFonts w:ascii="Times New Roman" w:hAnsi="Times New Roman" w:cs="Times New Roman"/>
          <w:sz w:val="20"/>
          <w:szCs w:val="20"/>
        </w:rPr>
        <w:t>((((((((((((((((((((((((((("Cross-Sectional Studies"[Mesh])) OR (Cross-Sectional Studies[Title/Abstract])) OR (Cross Sectional Studies[Title/Abstract])) OR (Cross-Sectional Study[Title/Abstract])) OR (Studies, Cross-Sectional[Title/Abstract])) OR (Study, Cross-Sectional[Title/Abstract])) OR (Surveys, Disease Frequency[Title/Abstract])) OR (Disease Frequency Survey[Title/Abstract])) OR (Survey, Disease Frequency[Title/Abstract])) OR (Analysis, Cross-Sectional[Title/Abstract])) OR (Analyses, Cross-Sectional[Title/Abstract])) OR (Analysis, Cross Sectional[Title/Abstract])) OR (Cross-Sectional Analyses[Title/Abstract])) OR (Cross-Sectional Analysis[Title/Abstract])) OR (Cross Sectional Analysis[Title/Abstract])) OR (Analyses, Cross Sectional[Title/Abstract])) OR (Cross Sectional Analyses[Title/Abstract])) OR (Cross-Sectional Survey[Title/Abstract])) OR (Cross Sectional Survey[Title/Abstract])) OR (Cross-Sectional Surveys[Title/Abstract])) OR (Survey, Cross-Sectional[Title/Abstract])) OR (Surveys, Cross-Sectional[Title/Abstract])) OR (Disease Frequency Surveys[Title/Abstract])) OR (Prevalence Studies[Title/Abstract])) OR (Prevalence Study[Title/Abstract])) OR (Studies, Prevalence[Title/Abstract])) OR (Study, Prevalence[Title/Abstract])</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4:#1+#2+#3:948</w:t>
      </w:r>
    </w:p>
    <w:p>
      <w:pPr>
        <w:rPr>
          <w:rFonts w:ascii="Times New Roman" w:hAnsi="Times New Roman" w:cs="Times New Roman"/>
          <w:sz w:val="20"/>
          <w:szCs w:val="20"/>
        </w:rPr>
      </w:pPr>
      <w:r>
        <w:rPr>
          <w:rFonts w:ascii="Times New Roman" w:hAnsi="Times New Roman" w:cs="Times New Roman"/>
          <w:sz w:val="20"/>
          <w:szCs w:val="20"/>
        </w:rPr>
        <w:t>(((((((((((((((((((((((((((((((((((((((((((((((((((((("Diabetes Mellitus"[Mesh])) OR (Diabetes Mellitus[Title/Abstract])) OR (Diabetes[Title/Abstract])) OR (Prediabetic State[Title/Abstract])) OR (Glycation End Products, Advanced[Title/Abstract])) OR (Glucose Intolerance[Title/Abstract])) OR (Diabetes Complications[Mesh])) OR (Diabetes Complication[Title/Abstract])) OR (Diabetes-Related Complications[Title/Abstract])) OR (Diabetes Related Complications[Title/Abstract])) OR (Diabetes-Related Complication[Title/Abstract])) OR (Diabetic Complications[Title/Abstract])) OR (Diabetic Complication[Title/Abstract])) OR (Complications of Diabetes Mellitus[Title/Abstract])) OR (Diabetes Mellitus Complication[Title/Abstract])) OR (Diabetes Mellitus Complications[Title/Abstract])) OR ("Diabetes Mellitus, Type 2"[Mesh])) OR (Diabetes Mellitus, Type 2[Title/Abstract])) OR (Diabetes mellitus type 2[Title/Abstract])) OR (type 2 Diabetes mellitus[Title/Abstract])) OR (type 2 Diabetes[Title/Abstract])) OR (Diabetes Mellitus, Noninsulin-Dependen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Diabetes mellitus type II[Title/Abstract])) OR (type II Diabetes mellitus[Title/Abstract])) OR (Maturity Onset Diabetes Mellitus[Title/Abstract])) OR (Diabetes Mellitus, Noninsulin Dependent[Title/Abstract])) OR (Diabetes Mellitus, Maturity-Onset[Title/Abstract])) OR (Diabetes Mellitus, Maturity Onset[Title/Abstract])) OR (Maturity-Onset Diabetes Mellitus[Title/Abstract])) OR (Maturity Onset Diabetes Mellitus[Title/Abstract])) OR (MODY[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Adult-Onset[Title/Abstract])) OR (Adult-Onset Diabetes Mellitus[Title/Abstract])) OR (Diabetes Mellitus, Adult Onset[Title/Abstract]) AND ((((((("Gastroparesis"[Mesh])) OR (Gastroparesis[Title/Abstract])) OR (gastroparesis[Title/Abstract])) OR (Gastric Stasis[Title/Abstract])) OR (Gastric Stases[Title/Abstract])) OR (Stases, Gastric[Title/Abstract])) OR (Stasis, Gastric[Title/Abstract]) AND ((((((((((((((((((((((((((("Cross-Sectional Studies"[Mesh])) OR (Cross-Sectional Studies[Title/Abstract])) OR (Cross Sectional Studies[Title/Abstract])) OR (Cross-Sectional Study[Title/Abstract])) OR (Studies, Cross-Sectional[Title/Abstract])) OR (Study, Cross-Sectional[Title/Abstract])) OR (Surveys, Disease Frequency[Title/Abstract])) OR (Disease Frequency Survey[Title/Abstract])) OR (Survey, Disease Frequency[Title/Abstract])) OR (Analysis, Cross-Sectional[Title/Abstract])) OR (Analyses, Cross-Sectional[Title/Abstract])) OR (Analysis, Cross Sectional[Title/Abstract])) OR (Cross-Sectional Analyses[Title/Abstract])) OR (Cross-Sectional Analysis[Title/Abstract])) OR (Cross Sectional Analysis[Title/Abstract])) OR (Analyses, Cross Sectional[Title/Abstract])) OR (Cross Sectional Analyses[Title/Abstract])) OR (Cross-Sectional Survey[Title/Abstract])) OR (Cross Sectional Survey[Title/Abstract])) OR (Cross-Sectional Surveys[Title/Abstract])) OR (Survey, Cross-Sectional[Title/Abstract])) OR (Surveys, Cross-Sectional[Title/Abstract])) OR (Disease Frequ</w:t>
      </w:r>
      <w:r>
        <w:rPr>
          <w:rFonts w:ascii="Times New Roman" w:hAnsi="Times New Roman" w:cs="Times New Roman"/>
          <w:sz w:val="20"/>
          <w:szCs w:val="20"/>
        </w:rPr>
        <w:t>ency Surveys[Title/Abstract])) OR (Prevalence Studies[Title/Abstract])) OR (Prevalence Study[Title/Abstract])) OR (Studies, Prevalence[Title/Abstract])) OR (Study, Prevalence[Title/Abstract])</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Wos:155</w:t>
      </w:r>
    </w:p>
    <w:p>
      <w:pPr>
        <w:rPr>
          <w:rFonts w:ascii="Times New Roman" w:hAnsi="Times New Roman" w:cs="Times New Roman"/>
          <w:sz w:val="20"/>
          <w:szCs w:val="20"/>
        </w:rPr>
      </w:pPr>
      <w:r>
        <w:rPr>
          <w:rFonts w:ascii="Times New Roman" w:hAnsi="Times New Roman" w:cs="Times New Roman"/>
          <w:sz w:val="20"/>
          <w:szCs w:val="20"/>
        </w:rPr>
        <w:t>(TS=(Diabetes Mellitus) OR AB=(Diabetes Mellitus OR Diabetes OR Prediabetic State OR Glycation End Products, Advanced OR Glucose Intolerance) OR TS=(Diabetes Complications) OR AB=(Diabetes Complication OR Diabetes-Related Complications OR Diabetes Related Complications OR Diabetes-Related Complication OR Diabetic Complications OR Diabetic Complication OR Complications of Diabetes Mellitus OR Diabetes Mellitus Complication OR Diabetes Mellitus Complications) OR TS=(Diabetes Mellitus, Type 2) OR AB=(Diabetes Mellitus, Type 2 OR Diabetes mellitus type 2 OR type 2 Diabetes mellitus OR type 2 Diabetes OR Diabetes Mellitus, Noninsulin-Dependen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Diabetes mellitus type II OR type II Diabetes mellitus OR NIDDM OR NIDDMOR Maturity Onset Diabetes Mellitus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AND (TS=(Gastroparesis) OR AB=(Gastroparesis OR gastroparesis OR Gastropareses OR Gastric Stasis OR Gastric Stases OR Stases, Gastric OR Stasis, Gastric)) AND (TS=(Cross-Sectional Studies) OR AB=(Cross-Sectional Studies OR Cross Sectional Studies OR Cross-Sectional Study OR Studies, Cross-Sectional OR Study, Cross-Sectional OR Surveys, Disease Frequency OR Disease Frequency Survey OR Survey, Disease Frequency OR Analysis, Cross-Sectional OR Analyses, Cross-Sectional OR Analysis, Cross Sectional OR Cross-Sectional Analyses OR Cross-Sectional Analysis OR Cross Sectional Analysis OR Analyses, Cross Sectional OR Cross Sectional Analyses OR Cross-Sectional Survey OR Cross Sectional Survey OR Cross-Sectional Surveys OR Survey, Cross-Sectional OR Surveys, Cross-Sectional OR Disease Frequency Surveys OR Prevalence Studies OR Prevalence Study OR Studies, Prevalence OR Study, Prevalence))</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 xml:space="preserve">Embase  </w:t>
      </w:r>
    </w:p>
    <w:p>
      <w:pPr>
        <w:rPr>
          <w:rFonts w:ascii="Times New Roman" w:hAnsi="Times New Roman" w:cs="Times New Roman"/>
          <w:sz w:val="20"/>
          <w:szCs w:val="20"/>
        </w:rPr>
      </w:pPr>
      <w:r>
        <w:rPr>
          <w:rFonts w:ascii="Times New Roman" w:hAnsi="Times New Roman" w:cs="Times New Roman"/>
          <w:sz w:val="20"/>
          <w:szCs w:val="20"/>
        </w:rPr>
        <w:t>#1 948911</w:t>
      </w:r>
    </w:p>
    <w:p>
      <w:pPr>
        <w:rPr>
          <w:rFonts w:ascii="Times New Roman" w:hAnsi="Times New Roman" w:cs="Times New Roman"/>
          <w:sz w:val="20"/>
          <w:szCs w:val="20"/>
        </w:rPr>
      </w:pPr>
      <w:r>
        <w:rPr>
          <w:rFonts w:ascii="Times New Roman" w:hAnsi="Times New Roman" w:cs="Times New Roman"/>
          <w:sz w:val="20"/>
          <w:szCs w:val="20"/>
        </w:rPr>
        <w:t>Diabetes OR Diabetes Mellitus OR Prediabetic State OR Glycation End Products, Advanced OR Glucose Intolerance OR Diabetes Complication OR Diabetes-Related Complications OR Diabetes Related Complications OR Diabetes-Related Complication OR Diabetic Complications OR Diabetic Complication OR Complications of Diabetes Mellitus OR Diabetes Mellitus Complication OR Diabetes Mellitus Complications OR Diabetes Mellitus, Type 2 OR Diabetes mellitus type 2 OR type 2 Diabetes mellitus OR type 2 Diabetes OR Diabetes Mellitus, Noninsulin-Dependen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Diabetes mellitus type II OR type II Diabetes mellitus OR NIDDM OR NIDDMOR Maturity Onset Diabetes Mellitus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2  6689</w:t>
      </w:r>
    </w:p>
    <w:p>
      <w:pPr>
        <w:rPr>
          <w:rFonts w:ascii="Times New Roman" w:hAnsi="Times New Roman" w:cs="Times New Roman"/>
          <w:sz w:val="20"/>
          <w:szCs w:val="20"/>
        </w:rPr>
      </w:pPr>
      <w:r>
        <w:rPr>
          <w:rFonts w:ascii="Times New Roman" w:hAnsi="Times New Roman" w:cs="Times New Roman"/>
          <w:sz w:val="20"/>
          <w:szCs w:val="20"/>
        </w:rPr>
        <w:t>Gastroparesis OR gastroparesis OR Gastropareses OR Gastric Stasis OR Gastric Stases OR Stases, Gastric OR Stasis, Gastric</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3  393402</w:t>
      </w:r>
    </w:p>
    <w:p>
      <w:pPr>
        <w:rPr>
          <w:rFonts w:ascii="Times New Roman" w:hAnsi="Times New Roman" w:cs="Times New Roman"/>
          <w:sz w:val="20"/>
          <w:szCs w:val="20"/>
        </w:rPr>
      </w:pPr>
      <w:r>
        <w:rPr>
          <w:rFonts w:ascii="Times New Roman" w:hAnsi="Times New Roman" w:cs="Times New Roman"/>
          <w:sz w:val="20"/>
          <w:szCs w:val="20"/>
        </w:rPr>
        <w:t>Cross-Sectional Studies OR Cross Sectional Studies OR Cross-Sectional Study OR Studies, Cross-Sectional OR Study, Cross-Sectional OR Surveys, Disease Frequency OR Disease Frequency Survey OR Survey, Disease Frequency OR Analysis, Cross-Sectional OR Analyses, Cross-Sectional OR Analysis, Cross Sectional OR Cross-Sectional Analyses OR Cross-Sectional Analysis OR Cross Sectional Analysis OR Analyses, Cross Sectional OR Cross Sectional Analyses OR Cross-Sectional Survey OR Cross Sectional Survey OR Cross-Sectional Surveys OR Survey, Cross-Sectional OR Surveys, Cross-Sectional OR Disease Frequency Surveys OR Prevalence Studies OR Prevalence Study OR Studies, Prevalence OR Study, Prevalence</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4#:#1+#2+#3=26</w:t>
      </w:r>
    </w:p>
    <w:p>
      <w:pPr>
        <w:rPr>
          <w:rFonts w:ascii="Times New Roman" w:hAnsi="Times New Roman" w:cs="Times New Roman"/>
          <w:sz w:val="20"/>
          <w:szCs w:val="20"/>
        </w:rPr>
      </w:pPr>
      <w:r>
        <w:rPr>
          <w:rFonts w:ascii="Times New Roman" w:hAnsi="Times New Roman" w:cs="Times New Roman"/>
          <w:sz w:val="20"/>
          <w:szCs w:val="20"/>
        </w:rPr>
        <w:t xml:space="preserve"> </w:t>
      </w:r>
    </w:p>
    <w:p>
      <w:pPr>
        <w:rPr>
          <w:rFonts w:ascii="Times New Roman" w:hAnsi="Times New Roman" w:cs="Times New Roman"/>
          <w:sz w:val="20"/>
          <w:szCs w:val="20"/>
        </w:rPr>
      </w:pPr>
      <w:r>
        <w:rPr>
          <w:rFonts w:ascii="Times New Roman" w:hAnsi="Times New Roman" w:cs="Times New Roman"/>
          <w:sz w:val="20"/>
          <w:szCs w:val="20"/>
        </w:rPr>
        <w:t>Cochrane library:25</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BhOWRmNjZiMGRiYzJjZGQ5OWU4OTM4YjkyNTA3MzMifQ=="/>
  </w:docVars>
  <w:rsids>
    <w:rsidRoot w:val="7D800414"/>
    <w:rsid w:val="7D8004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3T12:53:00Z</dcterms:created>
  <dc:creator>快乐每一天</dc:creator>
  <cp:lastModifiedBy>快乐每一天</cp:lastModifiedBy>
  <dcterms:modified xsi:type="dcterms:W3CDTF">2023-05-13T12:58: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F0735F6C852416CB87FE5B03FB68A7D_11</vt:lpwstr>
  </property>
</Properties>
</file>